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3 - Figure S2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.</w:t>
      </w:r>
      <w:r>
        <w:rPr/>
        <w:t xml:space="preserve"> (A) Western Blot showing the expression of N1ICD and E-cadherin in the stable HT-29 clones E11, E12, G12 and G9 compared with mock HT-29 cells; b-actin was used as loading control. (B) Western Blot was quantified by densitometry and the ratio of E-CADHERIN/</w:t>
      </w:r>
      <w:r>
        <w:rPr>
          <w:rFonts w:eastAsia="Symbol" w:cs="Symbol" w:ascii="Symbol" w:hAnsi="Symbol"/>
        </w:rPr>
        <w:t></w:t>
      </w:r>
      <w:r>
        <w:rPr/>
        <w:t>-ACTIN was calculated and referred to the mock cells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128770" cy="5877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770" cy="587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color w:val="FF0000"/>
        </w:rPr>
      </w:r>
    </w:p>
    <w:sectPr>
      <w:headerReference w:type="defaul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eastAsia="Times New Roman" w:cs="Times New Roman"/>
      <w:sz w:val="18"/>
      <w:szCs w:val="18"/>
      <w:lang w:val="en-U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22:00Z</dcterms:created>
  <dc:creator>Cnic</dc:creator>
  <dc:description/>
  <cp:keywords/>
  <dc:language>en-US</dc:language>
  <cp:lastModifiedBy>Chi Yin Chau</cp:lastModifiedBy>
  <cp:lastPrinted>2012-10-24T15:26:00Z</cp:lastPrinted>
  <dcterms:modified xsi:type="dcterms:W3CDTF">2013-08-19T14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